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31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2"/>
        <w:gridCol w:w="8049"/>
      </w:tblGrid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1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xp Exercise/ or exp Exercise Therapy/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2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xp "Physical and Rehabilitation Medicine"/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3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physical activit*.tw.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4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1 or 2 or 3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5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xp Chronic Disease/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6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xp Diabetes Mellitus, Type 2/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7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type 2 diabetes.tw.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8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T2 diabetes.tw.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9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type II diabetes.tw.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10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6 or 7 or 8 or 9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11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xp Osteoarthritis/ or exp Osteoarthritis, Knee/ or exp Arthritis/ or exp Arthritis, Experimental/ or exp Arthritis, Rheumatoid/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12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xp Asthma/ or exp Asthma-Chronic Obstructive Pulmonary Disease Overlap Syndrome/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13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xp Neoplasms/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14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xp Cardiovascular Diseases/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15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Renal Insufficiency, Chronic/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16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xp Pulmonary Disease, Chronic Obstructive/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17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COPD.tw.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18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16 or 17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19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xp Dyslipidemias/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20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xp Chronic Pain/ or exp Fibromyalgia/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21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xp Frailty/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22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xp Heart Diseases/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23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xp Hypertension/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24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xp Obesity/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25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5 or 10 or 11 or 12 or 13 or 14 or 15 or 18 or 19 or 20 or 21 or 22 or 23 or 24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26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xp Health Information Systems/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27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xp Health Education/ or exp Health Promotion/ or exp Health Knowledge, Attitudes, Practice/ or exp Internet/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28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xp Health Knowledge, Attitudes, Practice/ or exp Patient Education as Topic/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29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xp Health Promotion/ or exp Text Messaging/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30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xp Cognitive Behavioral Therapy/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31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xp Information Dissemination/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32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26 or 27 or 28 or 29 or 30 or 31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33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exp Randomized Controlled Trials as Topic/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34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randomized controlled trial.pt.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35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clinical trial.pt.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36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controlled clinical trial.pt.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37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33 or 34 or 35 or 36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38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(tailored adj2 information).tw.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lastRenderedPageBreak/>
              <w:t>39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(tailoring adj2 information).tw.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40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(tailored adj2 feedback*).tw.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41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(tailoring adj2 feedback*).tw.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42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(tailored adj2 messag*).tw.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43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(tailoring adj2 messag*).tw.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44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(tailor* adj2 (communication or advice*)).tw.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45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(tailor* adj2 material*).tw.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46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(tailor* adj2 intervention*).tw.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47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(computer adj2 tailor*).tw.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48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(personali* adj2 (information or communication or feedback or message* or advice* or material*)).tw.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49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38 or 39 or 40 or 41 or 42 or 43 or 44 or 45 or 46 or 47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50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48 or 49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51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25 and 37 and 50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52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tailor*.tw.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53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4 and 25 and 37 and 50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54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32 and 52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55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50 or 54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56.</w:t>
            </w:r>
          </w:p>
        </w:tc>
        <w:tc>
          <w:tcPr>
            <w:tcW w:w="800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25 and 37 and 55</w:t>
            </w:r>
          </w:p>
        </w:tc>
      </w:tr>
      <w:tr w:rsidR="00641C97" w:rsidRPr="00641C97" w:rsidTr="00641C97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757575"/>
                <w:kern w:val="0"/>
                <w:sz w:val="17"/>
                <w:szCs w:val="17"/>
                <w14:ligatures w14:val="none"/>
              </w:rPr>
              <w:t>57.</w:t>
            </w:r>
          </w:p>
        </w:tc>
        <w:tc>
          <w:tcPr>
            <w:tcW w:w="8004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41C97" w:rsidRPr="00641C97" w:rsidRDefault="00641C97" w:rsidP="00641C97">
            <w:pPr>
              <w:spacing w:line="180" w:lineRule="atLeast"/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</w:pPr>
            <w:r w:rsidRPr="00641C97">
              <w:rPr>
                <w:rFonts w:ascii="Helvetica Neue" w:eastAsia="Times New Roman" w:hAnsi="Helvetica Neue" w:cs="Times New Roman"/>
                <w:color w:val="232323"/>
                <w:kern w:val="0"/>
                <w:sz w:val="17"/>
                <w:szCs w:val="17"/>
                <w14:ligatures w14:val="none"/>
              </w:rPr>
              <w:t>4 and 56</w:t>
            </w:r>
          </w:p>
        </w:tc>
      </w:tr>
    </w:tbl>
    <w:p w:rsidR="00B42C16" w:rsidRDefault="00B42C16"/>
    <w:sectPr w:rsidR="00B42C16" w:rsidSect="004E54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C97"/>
    <w:rsid w:val="00057C90"/>
    <w:rsid w:val="00104715"/>
    <w:rsid w:val="00183127"/>
    <w:rsid w:val="00186569"/>
    <w:rsid w:val="001C3D2E"/>
    <w:rsid w:val="001F3AD8"/>
    <w:rsid w:val="00201285"/>
    <w:rsid w:val="002267BF"/>
    <w:rsid w:val="00264EAF"/>
    <w:rsid w:val="00267FFC"/>
    <w:rsid w:val="002A3ECE"/>
    <w:rsid w:val="002D0D8C"/>
    <w:rsid w:val="002D6643"/>
    <w:rsid w:val="00302C33"/>
    <w:rsid w:val="003A6622"/>
    <w:rsid w:val="003B1F83"/>
    <w:rsid w:val="003D63AA"/>
    <w:rsid w:val="003F3194"/>
    <w:rsid w:val="0040034E"/>
    <w:rsid w:val="00422145"/>
    <w:rsid w:val="004B11C3"/>
    <w:rsid w:val="004C482F"/>
    <w:rsid w:val="004E54AC"/>
    <w:rsid w:val="004F2DB2"/>
    <w:rsid w:val="005126D1"/>
    <w:rsid w:val="005A0F21"/>
    <w:rsid w:val="005E114B"/>
    <w:rsid w:val="00641C97"/>
    <w:rsid w:val="00671B01"/>
    <w:rsid w:val="00676857"/>
    <w:rsid w:val="006A4C49"/>
    <w:rsid w:val="006C78F5"/>
    <w:rsid w:val="006E511E"/>
    <w:rsid w:val="007739B5"/>
    <w:rsid w:val="007900A1"/>
    <w:rsid w:val="007A6706"/>
    <w:rsid w:val="007E4A1A"/>
    <w:rsid w:val="008133F1"/>
    <w:rsid w:val="00823D66"/>
    <w:rsid w:val="00834A47"/>
    <w:rsid w:val="00837BDA"/>
    <w:rsid w:val="0087635B"/>
    <w:rsid w:val="00891A65"/>
    <w:rsid w:val="008D0126"/>
    <w:rsid w:val="00943CFB"/>
    <w:rsid w:val="009455CE"/>
    <w:rsid w:val="00963BC2"/>
    <w:rsid w:val="009A0FB3"/>
    <w:rsid w:val="00A10858"/>
    <w:rsid w:val="00A32743"/>
    <w:rsid w:val="00A46F3E"/>
    <w:rsid w:val="00A74F55"/>
    <w:rsid w:val="00AC3FFD"/>
    <w:rsid w:val="00AE36AC"/>
    <w:rsid w:val="00B42C16"/>
    <w:rsid w:val="00B81512"/>
    <w:rsid w:val="00BD589E"/>
    <w:rsid w:val="00C16358"/>
    <w:rsid w:val="00C865FF"/>
    <w:rsid w:val="00D736D2"/>
    <w:rsid w:val="00D824D9"/>
    <w:rsid w:val="00DF1684"/>
    <w:rsid w:val="00E06B75"/>
    <w:rsid w:val="00E719B2"/>
    <w:rsid w:val="00EC1C12"/>
    <w:rsid w:val="00EC4AAA"/>
    <w:rsid w:val="00F04472"/>
    <w:rsid w:val="00F66118"/>
    <w:rsid w:val="00F92E3C"/>
    <w:rsid w:val="00FD1D4E"/>
    <w:rsid w:val="00FE3A65"/>
    <w:rsid w:val="00FF5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63185C1-BAF1-C542-9F93-5FC27F65B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9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hao</dc:creator>
  <cp:keywords/>
  <dc:description/>
  <cp:lastModifiedBy>dan hao</cp:lastModifiedBy>
  <cp:revision>1</cp:revision>
  <dcterms:created xsi:type="dcterms:W3CDTF">2023-07-09T23:11:00Z</dcterms:created>
  <dcterms:modified xsi:type="dcterms:W3CDTF">2023-07-09T23:12:00Z</dcterms:modified>
</cp:coreProperties>
</file>